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C28EE" w:rsidRPr="00AC28EE" w:rsidRDefault="000541EA" w:rsidP="003059D2">
      <w:pPr>
        <w:pStyle w:val="Heading1"/>
      </w:pPr>
      <w:bookmarkStart w:id="0" w:name="Materials_and_Methods"/>
      <w:r>
        <w:t>Materials</w:t>
      </w:r>
      <w:bookmarkEnd w:id="0"/>
      <w:r>
        <w:t xml:space="preserve"> and Methods</w:t>
      </w:r>
    </w:p>
    <w:p w:rsidR="00F51936" w:rsidRPr="00CD3C5F" w:rsidRDefault="00AC28EE" w:rsidP="00AC28EE">
      <w:pPr>
        <w:rPr>
          <w:rFonts w:eastAsia="Times New Roman"/>
        </w:rPr>
      </w:pPr>
      <w:bookmarkStart w:id="1" w:name="Sequence_data_preprocessing_"/>
      <w:r>
        <w:tab/>
      </w:r>
      <w:r w:rsidR="000541EA" w:rsidRPr="00CD3C5F">
        <w:t>The</w:t>
      </w:r>
      <w:bookmarkEnd w:id="1"/>
      <w:r w:rsidR="000541EA" w:rsidRPr="00CD3C5F">
        <w:t xml:space="preserve"> following steps were performed using a set of Bash and Perl code</w:t>
      </w:r>
      <w:r w:rsidRPr="00CD3C5F">
        <w:t xml:space="preserve"> </w:t>
      </w:r>
      <w:r w:rsidR="00CD3C5F" w:rsidRPr="00CD3C5F">
        <w:t>available at [</w:t>
      </w:r>
      <w:hyperlink r:id="rId8" w:history="1">
        <w:r w:rsidR="00CD3C5F" w:rsidRPr="00CD3C5F">
          <w:rPr>
            <w:rStyle w:val="Hyperlink"/>
            <w:rFonts w:eastAsia="Times New Roman"/>
          </w:rPr>
          <w:t>https://github.com/HPCBio/miRNA-Sample-Tracker</w:t>
        </w:r>
      </w:hyperlink>
      <w:r w:rsidR="00E26930" w:rsidRPr="00CD3C5F">
        <w:t>].</w:t>
      </w:r>
      <w:r>
        <w:t xml:space="preserve"> </w:t>
      </w:r>
      <w:bookmarkStart w:id="2" w:name="_GoBack"/>
      <w:bookmarkEnd w:id="2"/>
    </w:p>
    <w:p w:rsidR="00F51936" w:rsidRDefault="00F51936" w:rsidP="00F51936">
      <w:pPr>
        <w:pStyle w:val="Heading2"/>
      </w:pPr>
      <w:r>
        <w:t>Trimming</w:t>
      </w:r>
    </w:p>
    <w:p w:rsidR="00CE1E92" w:rsidRDefault="000541EA" w:rsidP="00AC28EE">
      <w:r>
        <w:t xml:space="preserve">Raw FASTQ data was adapter and quality trimmed using Trimmomatic v0.30 </w:t>
      </w:r>
      <w:r w:rsidR="00A036AB">
        <w:fldChar w:fldCharType="begin">
          <w:fldData xml:space="preserve">PEVuZE5vdGU+PENpdGU+PEF1dGhvcj5Cb2xnZXI8L0F1dGhvcj48WWVhcj4yMDE0PC9ZZWFyPjxS
ZWNOdW0+MTwvUmVjTnVtPjxEaXNwbGF5VGV4dD4oQm9sZ2VyLCBMb2hzZSBldCBhbC4gMjAxNCk8
L0Rpc3BsYXlUZXh0PjxyZWNvcmQ+PHJlYy1udW1iZXI+MTwvcmVjLW51bWJlcj48Zm9yZWlnbi1r
ZXlzPjxrZXkgYXBwPSJFTiIgZGItaWQ9ImR2eDJyZXZ6aTVzYXJ6ZWQyZjR2MDVkcXI1ZXR6ZWY1
ejJyeCIgdGltZXN0YW1wPSIxNDI1MzYxMTMxIj4xPC9rZXk+PC9mb3JlaWduLWtleXM+PHJlZi10
eXBlIG5hbWU9IkpvdXJuYWwgQXJ0aWNsZSI+MTc8L3JlZi10eXBlPjxjb250cmlidXRvcnM+PGF1
dGhvcnM+PGF1dGhvcj5Cb2xnZXIsIEEuIE0uPC9hdXRob3I+PGF1dGhvcj5Mb2hzZSwgTS48L2F1
dGhvcj48YXV0aG9yPlVzYWRlbCwgQi48L2F1dGhvcj48L2F1dGhvcnM+PC9jb250cmlidXRvcnM+
PGF1dGgtYWRkcmVzcz5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S4mI3hEO0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kuPC9hdXRoLWFkZHJlc3M+PHRpdGxlcz48dGl0bGU+VHJpbW1vbWF0aWM6IGEg
ZmxleGlibGUgdHJpbW1lciBmb3IgSWxsdW1pbmEgc2VxdWVuY2UgZGF0Y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ExNC0yMDwvcGFnZXM+PHZvbHVtZT4zMDwvdm9sdW1lPjxudW1iZXI+MTU8L251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</w:fldData>
        </w:fldChar>
      </w:r>
      <w:r w:rsidR="001C66F0">
        <w:instrText xml:space="preserve"> ADDIN EN.CITE </w:instrText>
      </w:r>
      <w:r w:rsidR="001C66F0">
        <w:fldChar w:fldCharType="begin">
          <w:fldData xml:space="preserve">PEVuZE5vdGU+PENpdGU+PEF1dGhvcj5Cb2xnZXI8L0F1dGhvcj48WWVhcj4yMDE0PC9ZZWFyPjxS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</w:fldData>
        </w:fldChar>
      </w:r>
      <w:r w:rsidR="001C66F0">
        <w:instrText xml:space="preserve"> ADDIN EN.CITE.DATA </w:instrText>
      </w:r>
      <w:r w:rsidR="001C66F0">
        <w:fldChar w:fldCharType="end"/>
      </w:r>
      <w:r w:rsidR="00A036AB">
        <w:fldChar w:fldCharType="separate"/>
      </w:r>
      <w:r w:rsidR="001C66F0">
        <w:rPr>
          <w:noProof/>
        </w:rPr>
        <w:t>(Bolger, Lohse et al. 2014)</w:t>
      </w:r>
      <w:r w:rsidR="00A036AB">
        <w:fldChar w:fldCharType="end"/>
      </w:r>
      <w:r>
        <w:t xml:space="preserve"> using single-end mode (TrimmomaticSE) </w:t>
      </w:r>
      <w:r w:rsidR="00AD7624">
        <w:t xml:space="preserve">and </w:t>
      </w:r>
      <w:r>
        <w:t>the following parameters:</w:t>
      </w:r>
    </w:p>
    <w:p w:rsidR="00AD7624" w:rsidRDefault="00AD7624" w:rsidP="00AC28EE"/>
    <w:p w:rsidR="00CE1E92" w:rsidRPr="00AC28EE" w:rsidRDefault="000541EA" w:rsidP="003922E7">
      <w:pPr>
        <w:pStyle w:val="Code"/>
      </w:pPr>
      <w:r w:rsidRPr="00AC28EE">
        <w:t>-threads 8 -phred33 -trimlog &lt;LOGFILE&gt; &lt;FASTQ&gt; ILLUMINACLIP:adaptor.fa:2:30:3 LEADING:30 TRAILING:30 MINLEN:15</w:t>
      </w:r>
    </w:p>
    <w:p w:rsidR="00CE1E92" w:rsidRDefault="00CE1E92" w:rsidP="00AC28EE"/>
    <w:p w:rsidR="00CE1E92" w:rsidRDefault="000541EA" w:rsidP="00AC28EE">
      <w:r>
        <w:t xml:space="preserve">The input adaptor sequence </w:t>
      </w:r>
      <w:r w:rsidR="0008607E">
        <w:t xml:space="preserve">used for trimming </w:t>
      </w:r>
      <w:r>
        <w:t xml:space="preserve">in this case was the TruSeq Small RNA adapter, with the sequence ‘TGGAATTCTCGGGTGCCAAGGAACTCCAGTCAC’.  No other adapter sequences were used for trimming, primarily to determine the levels of background adapters </w:t>
      </w:r>
      <w:r w:rsidR="00444E8E">
        <w:t xml:space="preserve">potentially </w:t>
      </w:r>
      <w:r>
        <w:t>present in samples</w:t>
      </w:r>
      <w:r w:rsidR="00E73EE7">
        <w:t>; these</w:t>
      </w:r>
      <w:r>
        <w:t xml:space="preserve"> </w:t>
      </w:r>
      <w:r w:rsidR="00E73EE7">
        <w:t xml:space="preserve">(as well as </w:t>
      </w:r>
      <w:r w:rsidR="00DE0FFF">
        <w:t xml:space="preserve">homopolymeric </w:t>
      </w:r>
      <w:r w:rsidR="00E73EE7">
        <w:t xml:space="preserve">sequences and other possibly abundant sequences) </w:t>
      </w:r>
      <w:r>
        <w:t xml:space="preserve">were detected downstream by aligning all sequences against an  ‘abundant-contaminant’ database </w:t>
      </w:r>
      <w:r w:rsidR="00DE0FFF">
        <w:t xml:space="preserve">containing </w:t>
      </w:r>
      <w:r>
        <w:t>common Illumina adapter sequence along with other contaminant or abundant sequences (described below).</w:t>
      </w:r>
    </w:p>
    <w:p w:rsidR="00CE1E92" w:rsidRDefault="00CE1E92" w:rsidP="00AC28EE"/>
    <w:p w:rsidR="00F51936" w:rsidRDefault="00F51936" w:rsidP="00F51936">
      <w:pPr>
        <w:pStyle w:val="Heading2"/>
      </w:pPr>
      <w:r>
        <w:lastRenderedPageBreak/>
        <w:t>Read consolidation</w:t>
      </w:r>
    </w:p>
    <w:p w:rsidR="00CE1E92" w:rsidRDefault="00555D7C" w:rsidP="00AC28EE">
      <w:r>
        <w:tab/>
      </w:r>
      <w:r w:rsidR="000541EA">
        <w:t>After trimming, redundant sequences were removed using fastx-co</w:t>
      </w:r>
      <w:r w:rsidR="00E73EE7">
        <w:t xml:space="preserve">llapser from the FASTX Toolkit </w:t>
      </w:r>
      <w:r w:rsidR="000541EA">
        <w:t>v. 0.0.14</w:t>
      </w:r>
      <w:r w:rsidR="00E73EE7">
        <w:t xml:space="preserve"> (</w:t>
      </w:r>
      <w:r w:rsidR="00E73EE7" w:rsidRPr="00E73EE7">
        <w:t>http://hannonlab.cshl.edu/fastx_toolkit/index.html</w:t>
      </w:r>
      <w:r w:rsidR="00E73EE7">
        <w:t>)</w:t>
      </w:r>
      <w:r w:rsidR="000541EA">
        <w:t xml:space="preserve">, run in a two-step process.  First, each sample had redundant reads (those matching 100% identity and length) removed, retaining the abundance of the reads in each sample; these were converted from FASTQ to FASTA at this point.  Second, all collapsed reads from all samples were further collapsed into one single read file.  All read counts per sample were retained for downstream analyses. </w:t>
      </w:r>
    </w:p>
    <w:p w:rsidR="00CE1E92" w:rsidRDefault="00CE1E92" w:rsidP="00AC28EE"/>
    <w:p w:rsidR="00CE1E92" w:rsidRDefault="00555D7C" w:rsidP="00AC28EE">
      <w:r>
        <w:tab/>
      </w:r>
      <w:r w:rsidR="000541EA">
        <w:t xml:space="preserve">Basic sample IDs and read abundance counts per sample were retained in a simple SQLite database used for downstream analysis, primarily in order to regain accurate counts due to read collapsing.   These counts were validated against the original data in test runs prior to running on the full pipeline by comparing the total number of mapped and unmapped reads to the total read counts for each sample after trimming.  In general, this procedure resulted in a 20-fold reduction in sequence data and dramatically simplified alignments, with the slight additional cost of sample tracking.  </w:t>
      </w:r>
    </w:p>
    <w:p w:rsidR="00CE1E92" w:rsidRDefault="00CE1E92" w:rsidP="00AC28EE"/>
    <w:p w:rsidR="00CE1E92" w:rsidRDefault="00555D7C" w:rsidP="00AC28EE">
      <w:r>
        <w:lastRenderedPageBreak/>
        <w:tab/>
      </w:r>
      <w:r w:rsidR="000541EA">
        <w:t>For simplicity the sample meta-data was retained in a separate tab-delimited text file and incorporated in downstream summary files when needed.</w:t>
      </w:r>
    </w:p>
    <w:p w:rsidR="00CE1E92" w:rsidRDefault="00CE1E92" w:rsidP="00AC28EE"/>
    <w:p w:rsidR="000541EA" w:rsidRDefault="000541EA" w:rsidP="00A160CE">
      <w:pPr>
        <w:pStyle w:val="Heading2"/>
      </w:pPr>
      <w:r>
        <w:t>Alignment</w:t>
      </w:r>
    </w:p>
    <w:p w:rsidR="00CE1E92" w:rsidRPr="00AC28EE" w:rsidRDefault="005D6529" w:rsidP="00AC28EE">
      <w:bookmarkStart w:id="3" w:name="Sequence_Alignment"/>
      <w:r w:rsidRPr="00AC28EE">
        <w:tab/>
      </w:r>
      <w:r w:rsidR="000541EA" w:rsidRPr="00AC28EE">
        <w:t>Collapsed</w:t>
      </w:r>
      <w:bookmarkEnd w:id="3"/>
      <w:r w:rsidR="000541EA" w:rsidRPr="00AC28EE">
        <w:t xml:space="preserve"> read data were aligned using Novoalign v. V3.02.00 </w:t>
      </w:r>
      <w:r w:rsidR="003137E3" w:rsidRPr="00AC28EE">
        <w:t>(http://www.novocraft.com)</w:t>
      </w:r>
      <w:r w:rsidR="000541EA" w:rsidRPr="00AC28EE">
        <w:t xml:space="preserve"> and the following alignment parameters:</w:t>
      </w:r>
    </w:p>
    <w:p w:rsidR="009D0628" w:rsidRDefault="009D0628" w:rsidP="00AC28EE"/>
    <w:p w:rsidR="00CE1E92" w:rsidRPr="00AC28EE" w:rsidRDefault="000541EA" w:rsidP="003922E7">
      <w:pPr>
        <w:pStyle w:val="Code"/>
      </w:pPr>
      <w:r w:rsidRPr="00AC28EE">
        <w:tab/>
        <w:t xml:space="preserve">novoalign -c 7 -d &lt;DATABASE INDEX&gt; -f &lt;FASTA&gt; -l 15 -r ALL -o SAM </w:t>
      </w:r>
      <w:r w:rsidR="009D0628" w:rsidRPr="00AC28EE">
        <w:t>–</w:t>
      </w:r>
      <w:r w:rsidRPr="00AC28EE">
        <w:t>m</w:t>
      </w:r>
    </w:p>
    <w:p w:rsidR="009D0628" w:rsidRDefault="009D0628" w:rsidP="00AC28EE"/>
    <w:p w:rsidR="00CE1E92" w:rsidRPr="00AC28EE" w:rsidRDefault="000541EA" w:rsidP="00AC28EE">
      <w:pPr>
        <w:rPr>
          <w:rFonts w:ascii="Cambria" w:hAnsi="Cambria"/>
        </w:rPr>
      </w:pPr>
      <w:r w:rsidRPr="00AC28EE">
        <w:t>The sequences were aligned to the following databases:</w:t>
      </w:r>
    </w:p>
    <w:p w:rsidR="00CE1E92" w:rsidRPr="00AC28EE" w:rsidRDefault="000541EA" w:rsidP="00AC28EE">
      <w:pPr>
        <w:pStyle w:val="ListParagraph"/>
        <w:numPr>
          <w:ilvl w:val="0"/>
          <w:numId w:val="1"/>
        </w:numPr>
      </w:pPr>
      <w:r w:rsidRPr="00AC28EE">
        <w:t xml:space="preserve">mirBase release 20 </w:t>
      </w:r>
      <w:r w:rsidR="003137E3" w:rsidRPr="00AC28EE">
        <w:fldChar w:fldCharType="begin"/>
      </w:r>
      <w:r w:rsidR="001C66F0">
        <w:instrText xml:space="preserve"> ADDIN EN.CITE &lt;EndNote&gt;&lt;Cite&gt;&lt;Author&gt;Kozomara&lt;/Author&gt;&lt;Year&gt;2014&lt;/Year&gt;&lt;RecNum&gt;2&lt;/RecNum&gt;&lt;DisplayText&gt;(Kozomara and Griffiths-Jones 2014)&lt;/DisplayText&gt;&lt;record&gt;&lt;rec-number&gt;2&lt;/rec-number&gt;&lt;foreign-keys&gt;&lt;key app="EN" db-id="dvx2revzi5sarzed2f4v05dqr5etzef5z2rx" timestamp="1425361745"&gt;2&lt;/key&gt;&lt;/foreign-keys&gt;&lt;ref-type name="Journal Article"&gt;17&lt;/ref-type&gt;&lt;contributors&gt;&lt;authors&gt;&lt;author&gt;Kozomara, A.&lt;/author&gt;&lt;author&gt;Griffiths-Jones, S.&lt;/author&gt;&lt;/authors&gt;&lt;/contributors&gt;&lt;auth-address&gt;Faculty of Life Sciences, University of Manchester, Manchester, M13 9PT, UK.&lt;/auth-address&gt;&lt;titles&gt;&lt;title&gt;miRBase: annotating high confidence microRNAs using deep sequencing data&lt;/title&gt;&lt;secondary-title&gt;Nucleic Acids Res&lt;/secondary-title&gt;&lt;alt-title&gt;Nucleic acids research&lt;/alt-title&gt;&lt;/titles&gt;&lt;periodical&gt;&lt;full-title&gt;Nucleic Acids Res&lt;/full-title&gt;&lt;abbr-1&gt;Nucleic acids research&lt;/abbr-1&gt;&lt;/periodical&gt;&lt;alt-periodical&gt;&lt;full-title&gt;Nucleic Acids Res&lt;/full-title&gt;&lt;abbr-1&gt;Nucleic acids research&lt;/abbr-1&gt;&lt;/alt-periodical&gt;&lt;pages&gt;D68-73&lt;/pages&gt;&lt;volume&gt;42&lt;/volume&gt;&lt;number&gt;Database issue&lt;/number&gt;&lt;keywords&gt;&lt;keyword&gt;Animals&lt;/keyword&gt;&lt;keyword&gt;*Databases, Nucleic Acid&lt;/keyword&gt;&lt;keyword&gt;*High-Throughput Nucleotide Sequencing&lt;/keyword&gt;&lt;keyword&gt;Humans&lt;/keyword&gt;&lt;keyword&gt;Internet&lt;/keyword&gt;&lt;keyword&gt;Mice&lt;/keyword&gt;&lt;keyword&gt;MicroRNAs/*chemistry&lt;/keyword&gt;&lt;keyword&gt;*Molecular Sequence Annotation&lt;/keyword&gt;&lt;keyword&gt;*Sequence Analysis, RNA&lt;/keyword&gt;&lt;/keywords&gt;&lt;dates&gt;&lt;year&gt;2014&lt;/year&gt;&lt;pub-dates&gt;&lt;date&gt;Jan&lt;/date&gt;&lt;/pub-dates&gt;&lt;/dates&gt;&lt;isbn&gt;1362-4962 (Electronic)&amp;#xD;0305-1048 (Linking)&lt;/isbn&gt;&lt;accession-num&gt;24275495&lt;/accession-num&gt;&lt;urls&gt;&lt;related-urls&gt;&lt;url&gt;http://www.ncbi.nlm.nih.gov/pubmed/24275495&lt;/url&gt;&lt;/related-urls&gt;&lt;/urls&gt;&lt;custom2&gt;3965103&lt;/custom2&gt;&lt;electronic-resource-num&gt;10.1093/nar/gkt1181&lt;/electronic-resource-num&gt;&lt;/record&gt;&lt;/Cite&gt;&lt;/EndNote&gt;</w:instrText>
      </w:r>
      <w:r w:rsidR="003137E3" w:rsidRPr="00AC28EE">
        <w:fldChar w:fldCharType="separate"/>
      </w:r>
      <w:r w:rsidR="001C66F0">
        <w:rPr>
          <w:noProof/>
        </w:rPr>
        <w:t>(Kozomara and Griffiths-Jones 2014)</w:t>
      </w:r>
      <w:r w:rsidR="003137E3" w:rsidRPr="00AC28EE">
        <w:fldChar w:fldCharType="end"/>
      </w:r>
      <w:r w:rsidR="003137E3" w:rsidRPr="00AC28EE">
        <w:t xml:space="preserve"> </w:t>
      </w:r>
      <w:r w:rsidRPr="00AC28EE">
        <w:t xml:space="preserve">hairpin data (human only) + ath-miR159a (spike-in mature sequence from the same miRBase release), converted from RNA to DNA, </w:t>
      </w:r>
    </w:p>
    <w:p w:rsidR="00CE1E92" w:rsidRPr="00AC28EE" w:rsidRDefault="000541EA" w:rsidP="00AC28EE">
      <w:pPr>
        <w:pStyle w:val="ListParagraph"/>
        <w:numPr>
          <w:ilvl w:val="0"/>
          <w:numId w:val="1"/>
        </w:numPr>
      </w:pPr>
      <w:r w:rsidRPr="00AC28EE">
        <w:t>mirBase release 20 mature sequences (human only) + ath-MIR159a (spike-in hairpin sequence from the same miRBase release) , converted from RNA to DNA</w:t>
      </w:r>
    </w:p>
    <w:p w:rsidR="00CE1E92" w:rsidRPr="00AC28EE" w:rsidRDefault="000541EA" w:rsidP="00AC28EE">
      <w:pPr>
        <w:pStyle w:val="ListParagraph"/>
        <w:numPr>
          <w:ilvl w:val="0"/>
          <w:numId w:val="1"/>
        </w:numPr>
      </w:pPr>
      <w:r w:rsidRPr="00AC28EE">
        <w:t>Human reference genome, UCSC hg19 (retrieved from iGenomes [REF])  + the ath-miR159a mature sequence from miRBase release 20</w:t>
      </w:r>
    </w:p>
    <w:p w:rsidR="00CE1E92" w:rsidRPr="009D0628" w:rsidRDefault="000541EA" w:rsidP="00AC28EE">
      <w:pPr>
        <w:pStyle w:val="ListParagraph"/>
        <w:numPr>
          <w:ilvl w:val="0"/>
          <w:numId w:val="1"/>
        </w:numPr>
      </w:pPr>
      <w:r w:rsidRPr="009D0628">
        <w:lastRenderedPageBreak/>
        <w:t>An ‘abundant contaminant ‘ database - consists of sequences obtained from the iGenomes release for UCSC hg19 (obtained 02/27/14</w:t>
      </w:r>
      <w:r w:rsidR="003137E3" w:rsidRPr="009D0628">
        <w:t>, http://support.illumina.com/sequencing/sequencing_software/igenome.html</w:t>
      </w:r>
      <w:r w:rsidRPr="009D0628">
        <w:t xml:space="preserve">), which includes the standard Illumina sequence adapter, phiX174, polyA, polyC, human 5S, </w:t>
      </w:r>
      <w:r w:rsidR="003137E3" w:rsidRPr="009D0628">
        <w:t xml:space="preserve">and </w:t>
      </w:r>
      <w:r w:rsidRPr="009D0628">
        <w:t xml:space="preserve">human ribosomal repeating unit.  In order to detect presence of other potential contaminating sequences from library preparation, the following Illumina sequences were also added: TruSeq small RNA adapters (both RA5 and RA3), the stop oligo (STP), RT Primer (RTP), and PCR primer (RP1, RPI_5, RPI_3).  </w:t>
      </w:r>
    </w:p>
    <w:p w:rsidR="00CE1E92" w:rsidRDefault="00CE1E92" w:rsidP="00AC28EE"/>
    <w:p w:rsidR="00764459" w:rsidRDefault="005D6529" w:rsidP="00AC28EE">
      <w:r>
        <w:tab/>
      </w:r>
      <w:r w:rsidR="000541EA">
        <w:t xml:space="preserve">Aligned data were sorted in both name and coordinate order for post-processing and data summarization.  After post-alignment sorting, the SQLite database was further loaded with additional </w:t>
      </w:r>
      <w:r w:rsidR="00180871">
        <w:t xml:space="preserve">basic </w:t>
      </w:r>
      <w:r w:rsidR="000541EA">
        <w:t xml:space="preserve">information from the alignments used for downstream </w:t>
      </w:r>
      <w:r w:rsidR="005D2CF4">
        <w:t xml:space="preserve">summarization and </w:t>
      </w:r>
      <w:r w:rsidR="000541EA">
        <w:t xml:space="preserve">filtering, </w:t>
      </w:r>
      <w:r w:rsidR="009518AC">
        <w:t xml:space="preserve">including </w:t>
      </w:r>
      <w:r w:rsidR="000541EA">
        <w:t xml:space="preserve">the databases </w:t>
      </w:r>
      <w:r w:rsidR="009518AC">
        <w:t xml:space="preserve">particular unique </w:t>
      </w:r>
      <w:r w:rsidR="000541EA">
        <w:t xml:space="preserve">sequences mapped to and the </w:t>
      </w:r>
      <w:r w:rsidR="00757DD1">
        <w:t xml:space="preserve">frequency </w:t>
      </w:r>
      <w:r w:rsidR="00453FAB">
        <w:t>of mapping</w:t>
      </w:r>
      <w:r w:rsidR="000541EA">
        <w:t xml:space="preserve">.  </w:t>
      </w:r>
    </w:p>
    <w:p w:rsidR="000878D4" w:rsidRDefault="000878D4" w:rsidP="00AC28EE"/>
    <w:p w:rsidR="000878D4" w:rsidRDefault="000878D4" w:rsidP="00AC28EE"/>
    <w:p w:rsidR="000878D4" w:rsidRDefault="005D6529" w:rsidP="00AC28EE">
      <w:r>
        <w:tab/>
      </w:r>
    </w:p>
    <w:p w:rsidR="000878D4" w:rsidRDefault="000878D4" w:rsidP="000878D4">
      <w:pPr>
        <w:pStyle w:val="Heading2"/>
      </w:pPr>
      <w:r>
        <w:lastRenderedPageBreak/>
        <w:t>Alignment summaries</w:t>
      </w:r>
    </w:p>
    <w:p w:rsidR="00CE1E92" w:rsidRDefault="000541EA" w:rsidP="00AC28EE">
      <w:r>
        <w:t>For the abundant/contaminant and miRBase alignments, simple summary files were generated containing relevant matches of sequence reads to sequences in each database; this was performed using samtools v0.1.19</w:t>
      </w:r>
      <w:r w:rsidR="003E50A2">
        <w:t xml:space="preserve"> </w:t>
      </w:r>
      <w:r w:rsidR="00DC08BD">
        <w:fldChar w:fldCharType="begin"/>
      </w:r>
      <w:r w:rsidR="001C66F0">
        <w:instrText xml:space="preserve"> ADDIN EN.CITE &lt;EndNote&gt;&lt;Cite&gt;&lt;Author&gt;Li&lt;/Author&gt;&lt;Year&gt;2009&lt;/Year&gt;&lt;RecNum&gt;3&lt;/RecNum&gt;&lt;DisplayText&gt;(Li, Handsaker et al. 2009)&lt;/DisplayText&gt;&lt;record&gt;&lt;rec-number&gt;3&lt;/rec-number&gt;&lt;foreign-keys&gt;&lt;key app="EN" db-id="dvx2revzi5sarzed2f4v05dqr5etzef5z2rx" timestamp="1425361994"&gt;3&lt;/key&gt;&lt;/foreign-keys&gt;&lt;ref-type name="Journal Article"&gt;17&lt;/ref-type&gt;&lt;contributors&gt;&lt;authors&gt;&lt;author&gt;Li, H.&lt;/author&gt;&lt;author&gt;Handsaker, B.&lt;/author&gt;&lt;author&gt;Wysoker, A.&lt;/author&gt;&lt;author&gt;Fennell, T.&lt;/author&gt;&lt;author&gt;Ruan, J.&lt;/author&gt;&lt;author&gt;Homer, N.&lt;/author&gt;&lt;author&gt;Marth, G.&lt;/author&gt;&lt;author&gt;Abecasis, G.&lt;/author&gt;&lt;author&gt;Durbin, R.&lt;/author&gt;&lt;author&gt;Genome Project Data Processing, Subgroup&lt;/author&gt;&lt;/authors&gt;&lt;/contributors&gt;&lt;auth-address&gt;Wellcome Trust Sanger Institute, Wellcome Trust Genome Campus, Cambridge, CB10 1SA, UK, Broad Institute of MIT and Harvard, Cambridge, MA 02141, USA.&lt;/auth-address&gt;&lt;titles&gt;&lt;title&gt;The Sequence Alignment/Map format and SAMtools&lt;/title&gt;&lt;secondary-title&gt;Bioinformatics&lt;/secondary-title&gt;&lt;alt-title&gt;Bioinformatics&lt;/alt-title&gt;&lt;/titles&gt;&lt;periodical&gt;&lt;full-title&gt;Bioinformatics&lt;/full-title&gt;&lt;abbr-1&gt;Bioinformatics&lt;/abbr-1&gt;&lt;/periodical&gt;&lt;alt-periodical&gt;&lt;full-title&gt;Bioinformatics&lt;/full-title&gt;&lt;abbr-1&gt;Bioinformatics&lt;/abbr-1&gt;&lt;/alt-periodical&gt;&lt;pages&gt;2078-9&lt;/pages&gt;&lt;volume&gt;25&lt;/volume&gt;&lt;number&gt;16&lt;/number&gt;&lt;keywords&gt;&lt;keyword&gt;Algorithms&lt;/keyword&gt;&lt;keyword&gt;Base Sequence&lt;/keyword&gt;&lt;keyword&gt;Computational Biology/*methods&lt;/keyword&gt;&lt;keyword&gt;Genome&lt;/keyword&gt;&lt;keyword&gt;Genomics&lt;/keyword&gt;&lt;keyword&gt;Molecular Sequence Data&lt;/keyword&gt;&lt;keyword&gt;Sequence Alignment/*methods&lt;/keyword&gt;&lt;keyword&gt;Sequence Analysis, DNA/*methods&lt;/keyword&gt;&lt;keyword&gt;*Software&lt;/keyword&gt;&lt;/keywords&gt;&lt;dates&gt;&lt;year&gt;2009&lt;/year&gt;&lt;pub-dates&gt;&lt;date&gt;Aug 15&lt;/date&gt;&lt;/pub-dates&gt;&lt;/dates&gt;&lt;isbn&gt;1367-4811 (Electronic)&amp;#xD;1367-4803 (Linking)&lt;/isbn&gt;&lt;accession-num&gt;19505943&lt;/accession-num&gt;&lt;urls&gt;&lt;related-urls&gt;&lt;url&gt;http://www.ncbi.nlm.nih.gov/pubmed/19505943&lt;/url&gt;&lt;/related-urls&gt;&lt;/urls&gt;&lt;custom2&gt;2723002&lt;/custom2&gt;&lt;electronic-resource-num&gt;10.1093/bioinformatics/btp352&lt;/electronic-resource-num&gt;&lt;/record&gt;&lt;/Cite&gt;&lt;/EndNote&gt;</w:instrText>
      </w:r>
      <w:r w:rsidR="00DC08BD">
        <w:fldChar w:fldCharType="separate"/>
      </w:r>
      <w:r w:rsidR="001C66F0">
        <w:rPr>
          <w:noProof/>
        </w:rPr>
        <w:t>(Li, Handsaker et al. 2009)</w:t>
      </w:r>
      <w:r w:rsidR="00DC08BD">
        <w:fldChar w:fldCharType="end"/>
      </w:r>
      <w:r>
        <w:t xml:space="preserve">. </w:t>
      </w:r>
    </w:p>
    <w:p w:rsidR="00CE1E92" w:rsidRDefault="00CE1E92" w:rsidP="00AC28EE"/>
    <w:p w:rsidR="00CE1E92" w:rsidRDefault="000541EA" w:rsidP="00AC28EE">
      <w:bookmarkStart w:id="4" w:name="Features"/>
      <w:r>
        <w:t>For</w:t>
      </w:r>
      <w:bookmarkEnd w:id="4"/>
      <w:r>
        <w:t xml:space="preserve"> al</w:t>
      </w:r>
      <w:r w:rsidR="00074C99">
        <w:t xml:space="preserve">l whole genome alignment data, </w:t>
      </w:r>
      <w:r>
        <w:t>a comprehensive set of features for analysis (in GTF format) was created as follows:</w:t>
      </w:r>
      <w:r w:rsidR="00074C99">
        <w:t xml:space="preserve"> </w:t>
      </w:r>
    </w:p>
    <w:p w:rsidR="00CE1E92" w:rsidRDefault="000541EA" w:rsidP="000878D4">
      <w:pPr>
        <w:pStyle w:val="Heading3"/>
      </w:pPr>
      <w:bookmarkStart w:id="5" w:name="snomiRNA"/>
      <w:r>
        <w:t>sno</w:t>
      </w:r>
      <w:bookmarkEnd w:id="5"/>
      <w:r>
        <w:t>/miRNA</w:t>
      </w:r>
    </w:p>
    <w:p w:rsidR="00CE1E92" w:rsidRDefault="00E0513D" w:rsidP="00AC28EE">
      <w:r>
        <w:tab/>
      </w:r>
      <w:r w:rsidR="000541EA">
        <w:t xml:space="preserve">Data were retrieved from the UCSC Genome Database for human genome reference using a direct MySQL connection and the UCSC command-line tools </w:t>
      </w:r>
      <w:r w:rsidR="000541EA">
        <w:rPr>
          <w:rFonts w:ascii="Monaco" w:hAnsi="Monaco"/>
        </w:rPr>
        <w:t xml:space="preserve">bedToGenePred </w:t>
      </w:r>
      <w:r w:rsidR="000541EA">
        <w:t xml:space="preserve">and </w:t>
      </w:r>
      <w:r w:rsidR="000541EA">
        <w:rPr>
          <w:rFonts w:ascii="Monaco" w:hAnsi="Monaco"/>
        </w:rPr>
        <w:t>genePredToGtf</w:t>
      </w:r>
      <w:r w:rsidR="000541EA">
        <w:t>, using the following UNIX commands:</w:t>
      </w:r>
    </w:p>
    <w:p w:rsidR="00CE1E92" w:rsidRDefault="000541EA" w:rsidP="003922E7">
      <w:pPr>
        <w:pStyle w:val="Code"/>
      </w:pPr>
      <w:r>
        <w:t>mysql --user=genome --host=genome-mysql.cse.ucsc.edu -A -N \</w:t>
      </w:r>
    </w:p>
    <w:p w:rsidR="00CE1E92" w:rsidRDefault="000541EA" w:rsidP="003922E7">
      <w:pPr>
        <w:pStyle w:val="Code"/>
      </w:pPr>
      <w:r>
        <w:t>-e "select chrom,chromStart,chromEnd,name,score,strand,thickStart,thickEnd from wgRna;" hg19 | \</w:t>
      </w:r>
    </w:p>
    <w:p w:rsidR="00CE1E92" w:rsidRDefault="000541EA" w:rsidP="00911A16">
      <w:pPr>
        <w:pStyle w:val="Code"/>
      </w:pPr>
      <w:r>
        <w:t>bedToGenePred stdin stdout | genePredToGtf file stdin wgRna.gtf</w:t>
      </w:r>
    </w:p>
    <w:p w:rsidR="00CE1E92" w:rsidRDefault="000541EA" w:rsidP="00AC28EE">
      <w:r>
        <w:t xml:space="preserve">The GTF-formatted output was sorted using BEDTools v2.20.1: </w:t>
      </w:r>
    </w:p>
    <w:p w:rsidR="00CE1E92" w:rsidRDefault="000541EA" w:rsidP="00A172D2">
      <w:pPr>
        <w:pStyle w:val="Code"/>
      </w:pPr>
      <w:r>
        <w:t>sortBed -i wgRna.gtf</w:t>
      </w:r>
    </w:p>
    <w:p w:rsidR="00CE1E92" w:rsidRDefault="000541EA" w:rsidP="00AC28EE">
      <w:r>
        <w:t>Column 2 in the GTF file (the source) for these files was replaced by ‘</w:t>
      </w:r>
      <w:r>
        <w:rPr>
          <w:rFonts w:ascii="Monaco" w:hAnsi="Monaco"/>
        </w:rPr>
        <w:t>wgRNA’</w:t>
      </w:r>
      <w:r>
        <w:t xml:space="preserve"> to distinguish these features in downstream analyses.</w:t>
      </w:r>
    </w:p>
    <w:p w:rsidR="00CE1E92" w:rsidRDefault="000541EA" w:rsidP="000878D4">
      <w:pPr>
        <w:pStyle w:val="Heading3"/>
      </w:pPr>
      <w:bookmarkStart w:id="6" w:name="tRNA"/>
      <w:r>
        <w:lastRenderedPageBreak/>
        <w:t>tRNA</w:t>
      </w:r>
      <w:bookmarkEnd w:id="6"/>
    </w:p>
    <w:p w:rsidR="00CE1E92" w:rsidRDefault="00E0513D" w:rsidP="00AC28EE">
      <w:r>
        <w:tab/>
      </w:r>
      <w:r w:rsidR="000541EA">
        <w:t>Data were retrieved from the UCSC Genome Database similar to that used for sno/miRNA above, using the following UNIX commands:</w:t>
      </w:r>
    </w:p>
    <w:p w:rsidR="00CE1E92" w:rsidRPr="003922E7" w:rsidRDefault="000541EA" w:rsidP="003922E7">
      <w:pPr>
        <w:pStyle w:val="Code"/>
      </w:pPr>
      <w:r w:rsidRPr="003922E7">
        <w:t>mysql --user=genome --host=genome-mysql.cse.ucsc.edu -A -N \</w:t>
      </w:r>
    </w:p>
    <w:p w:rsidR="00F442AC" w:rsidRDefault="000541EA" w:rsidP="003922E7">
      <w:pPr>
        <w:pStyle w:val="Code"/>
      </w:pPr>
      <w:r w:rsidRPr="003922E7">
        <w:t>-e "select chrom,chromStart,chromEnd,name,sc</w:t>
      </w:r>
      <w:r w:rsidR="00756A93">
        <w:t xml:space="preserve">ore,strand from tRNAs;" hg19 </w:t>
      </w:r>
      <w:r w:rsidR="00F442AC">
        <w:t>\</w:t>
      </w:r>
    </w:p>
    <w:p w:rsidR="00E0513D" w:rsidRDefault="00756A93" w:rsidP="00756A93">
      <w:pPr>
        <w:pStyle w:val="Code"/>
      </w:pPr>
      <w:r>
        <w:t>|</w:t>
      </w:r>
      <w:r w:rsidR="00F442AC">
        <w:t xml:space="preserve"> </w:t>
      </w:r>
      <w:r w:rsidR="000541EA" w:rsidRPr="003922E7">
        <w:t>bedToGenePred stdin stdout | genePredToGtf file stdin tRNA.gtf</w:t>
      </w:r>
    </w:p>
    <w:p w:rsidR="00E0513D" w:rsidRPr="00756A93" w:rsidRDefault="000541EA" w:rsidP="00AC28EE">
      <w:r>
        <w:t>This was further processed to a file containing only the exonic regions:</w:t>
      </w:r>
    </w:p>
    <w:p w:rsidR="00CE1E92" w:rsidRDefault="000541EA" w:rsidP="003922E7">
      <w:pPr>
        <w:pStyle w:val="Code"/>
      </w:pPr>
      <w:r>
        <w:t>grep -P "\texon\t" tRNA.gtf &gt; tRNA_clean.gtf</w:t>
      </w:r>
    </w:p>
    <w:p w:rsidR="00CE1E92" w:rsidRDefault="000541EA" w:rsidP="00AC28EE">
      <w:r>
        <w:t>The source column was replaced with ‘hg19_tRNAs’ for distinugishing these features from others in the consolidated features file.</w:t>
      </w:r>
    </w:p>
    <w:p w:rsidR="00CE1E92" w:rsidRDefault="000541EA" w:rsidP="000878D4">
      <w:pPr>
        <w:pStyle w:val="Heading3"/>
      </w:pPr>
      <w:bookmarkStart w:id="7" w:name="lincRNA"/>
      <w:r>
        <w:t>lincRNA</w:t>
      </w:r>
      <w:bookmarkEnd w:id="7"/>
    </w:p>
    <w:p w:rsidR="00CE1E92" w:rsidRDefault="00E0513D" w:rsidP="00AC28EE">
      <w:r>
        <w:tab/>
      </w:r>
      <w:r w:rsidR="000541EA">
        <w:t>lincRNA data was retrieved directly from the UCSC Table Browser due to problems with schema differences in the UCSC MySQL tables.  The data were sorted (as above for sno/miRNA).  The original source column ID of ‘hg19_lincRNAsTranscripts’ was retained.</w:t>
      </w:r>
    </w:p>
    <w:p w:rsidR="00CE1E92" w:rsidRDefault="00CE1E92" w:rsidP="00AC28EE"/>
    <w:p w:rsidR="00CE1E92" w:rsidRDefault="00B61C08" w:rsidP="00AC28EE">
      <w:r>
        <w:tab/>
      </w:r>
      <w:r w:rsidR="000541EA">
        <w:t xml:space="preserve">As these also have similar ‘split’ gene problems outlined above for the canonical genic regions, we follow the same protocol for collapsing the split features to 5’ and 3’ coordinates, pull out the specific ‘gene’ features for that table, then sort them.  </w:t>
      </w:r>
    </w:p>
    <w:p w:rsidR="00CE1E92" w:rsidRDefault="000541EA" w:rsidP="000878D4">
      <w:pPr>
        <w:pStyle w:val="Heading3"/>
        <w:rPr>
          <w:rFonts w:ascii="Monaco" w:hAnsi="Monaco"/>
        </w:rPr>
      </w:pPr>
      <w:bookmarkStart w:id="8" w:name="Canonical_Genes"/>
      <w:r>
        <w:lastRenderedPageBreak/>
        <w:t>Canonical</w:t>
      </w:r>
      <w:bookmarkEnd w:id="8"/>
      <w:r>
        <w:t xml:space="preserve"> genes</w:t>
      </w:r>
    </w:p>
    <w:p w:rsidR="00CE1E92" w:rsidRDefault="0011366F" w:rsidP="00AC28EE">
      <w:r>
        <w:tab/>
      </w:r>
      <w:r w:rsidR="000541EA">
        <w:t>Using the genes,gtf annotation data provided with the iGenomes release 9which contains RefSeq IDs), we used the joined tables ‘knownCanonical’ and ‘kgXref’ retrieved from the UCSC genome browser and retrieved a set of canonical transcripts with their original RefSeq identifiers.  The ‘</w:t>
      </w:r>
      <w:r w:rsidR="000541EA">
        <w:rPr>
          <w:rFonts w:ascii="Monaco" w:hAnsi="Monaco"/>
          <w:sz w:val="20"/>
        </w:rPr>
        <w:t>knownCanonical_kgXref</w:t>
      </w:r>
      <w:r w:rsidR="000541EA">
        <w:t>’ file below is the raw UCSC table output:</w:t>
      </w:r>
    </w:p>
    <w:p w:rsidR="00CE1E92" w:rsidRDefault="000541EA" w:rsidP="003922E7">
      <w:pPr>
        <w:pStyle w:val="Code"/>
        <w:rPr>
          <w:rFonts w:ascii="Cambria" w:hAnsi="Cambria"/>
        </w:rPr>
      </w:pPr>
      <w:r>
        <w:t>perl canonicalize-gtf.pl -f genes.gtf -k knownCanonical_kgXref</w:t>
      </w:r>
    </w:p>
    <w:p w:rsidR="00CE1E92" w:rsidRDefault="00CE1E92" w:rsidP="00AC28EE"/>
    <w:p w:rsidR="00CE1E92" w:rsidRDefault="0011366F" w:rsidP="00AC28EE">
      <w:r>
        <w:tab/>
      </w:r>
      <w:r w:rsidR="000541EA">
        <w:t>The source IDs for this set of data were labeled as ‘</w:t>
      </w:r>
      <w:r w:rsidR="000541EA">
        <w:rPr>
          <w:rFonts w:ascii="Monaco" w:hAnsi="Monaco"/>
          <w:sz w:val="20"/>
        </w:rPr>
        <w:t>refseq_canon</w:t>
      </w:r>
      <w:r w:rsidR="000541EA">
        <w:t>’, and the resulting file named ‘</w:t>
      </w:r>
      <w:r w:rsidR="000541EA">
        <w:rPr>
          <w:rFonts w:ascii="Monaco" w:hAnsi="Monaco"/>
          <w:sz w:val="20"/>
        </w:rPr>
        <w:t>genes_canonical.gtf</w:t>
      </w:r>
      <w:r w:rsidR="000541EA">
        <w:t>’.</w:t>
      </w:r>
    </w:p>
    <w:p w:rsidR="00CE1E92" w:rsidRDefault="00CE1E92" w:rsidP="00AC28EE"/>
    <w:p w:rsidR="00CE1E92" w:rsidRDefault="0011366F" w:rsidP="00AC28EE">
      <w:r>
        <w:tab/>
      </w:r>
      <w:r w:rsidR="000541EA">
        <w:t>For these analys</w:t>
      </w:r>
      <w:r w:rsidR="00A160CE">
        <w:t>e</w:t>
      </w:r>
      <w:r w:rsidR="000541EA">
        <w:t>s we were mainly interested in whether a particular sequence was within the 5’ and 3’ bounds for the canonical transcripts.  As UCSC GTF format only contains transcript coordinates in the form of ‘split’ features (CDS or exons), we parsed though these files using the script ‘collapse-gtf.pl’ (included in source code mentioned above), creating a new simple GTF file with gene regions describing the 5’ and 3’ ends of the transcripts:</w:t>
      </w:r>
    </w:p>
    <w:p w:rsidR="00F442AC" w:rsidRDefault="000541EA" w:rsidP="003922E7">
      <w:pPr>
        <w:pStyle w:val="Code"/>
      </w:pPr>
      <w:r>
        <w:t xml:space="preserve">perl collapse-gtf.pl -f genes_canonical.gtf -s refseq_all &gt; </w:t>
      </w:r>
      <w:r w:rsidR="00F442AC">
        <w:t>\</w:t>
      </w:r>
    </w:p>
    <w:p w:rsidR="00CE1E92" w:rsidRDefault="000541EA" w:rsidP="003922E7">
      <w:pPr>
        <w:pStyle w:val="Code"/>
        <w:rPr>
          <w:rFonts w:ascii="Cambria" w:hAnsi="Cambria"/>
        </w:rPr>
      </w:pPr>
      <w:r>
        <w:t>genes_canonical_collapsed.gtf</w:t>
      </w:r>
    </w:p>
    <w:p w:rsidR="00CE1E92" w:rsidRDefault="00CE1E92" w:rsidP="00AC28EE"/>
    <w:p w:rsidR="00CE1E92" w:rsidRDefault="000541EA" w:rsidP="00AC28EE">
      <w:r>
        <w:lastRenderedPageBreak/>
        <w:t>This file will produce both gene and transcript features.  These were further filtered for only ‘</w:t>
      </w:r>
      <w:r>
        <w:rPr>
          <w:rFonts w:ascii="Monaco" w:hAnsi="Monaco"/>
        </w:rPr>
        <w:t>gene</w:t>
      </w:r>
      <w:r>
        <w:t>’ feature types for downstream analyses:</w:t>
      </w:r>
    </w:p>
    <w:p w:rsidR="00F442AC" w:rsidRDefault="000541EA" w:rsidP="002F6232">
      <w:pPr>
        <w:pStyle w:val="Code"/>
      </w:pPr>
      <w:r>
        <w:t xml:space="preserve">grep -P '\tgene\t' genes_canonical_collapsed.gtf &gt; </w:t>
      </w:r>
      <w:r w:rsidR="00F442AC">
        <w:t>\</w:t>
      </w:r>
    </w:p>
    <w:p w:rsidR="00CE1E92" w:rsidRDefault="000541EA" w:rsidP="002F6232">
      <w:pPr>
        <w:pStyle w:val="Code"/>
      </w:pPr>
      <w:r>
        <w:t>genes_canonical_collapsed_onlygenes.gtf</w:t>
      </w:r>
    </w:p>
    <w:p w:rsidR="00CE1E92" w:rsidRPr="002F6232" w:rsidRDefault="000541EA" w:rsidP="00AC28EE">
      <w:pPr>
        <w:rPr>
          <w:b/>
          <w:color w:val="4F81BD"/>
        </w:rPr>
      </w:pPr>
      <w:bookmarkStart w:id="9" w:name="Combining_and_sorting_feature_"/>
      <w:r>
        <w:t>Once</w:t>
      </w:r>
      <w:bookmarkEnd w:id="9"/>
      <w:r>
        <w:t xml:space="preserve"> all file were generated, the various GTF files were combined and sorted:</w:t>
      </w:r>
    </w:p>
    <w:p w:rsidR="00F442AC" w:rsidRDefault="000541EA" w:rsidP="003922E7">
      <w:pPr>
        <w:pStyle w:val="Code"/>
      </w:pPr>
      <w:r>
        <w:t>cat genes_canonical_collapsed_sorted_onlygenes.gtf wgRna_new.gtf</w:t>
      </w:r>
      <w:r w:rsidR="002F6232">
        <w:t xml:space="preserve"> \</w:t>
      </w:r>
      <w:r>
        <w:t xml:space="preserve"> </w:t>
      </w:r>
    </w:p>
    <w:p w:rsidR="00A036AB" w:rsidRDefault="000541EA" w:rsidP="003922E7">
      <w:pPr>
        <w:pStyle w:val="Code"/>
      </w:pPr>
      <w:r>
        <w:t>lincRNA_collapsed_onlygenes.gtf tRNA.gtf | sortBed -i stdin &gt; all.gtf</w:t>
      </w:r>
    </w:p>
    <w:p w:rsidR="00A036AB" w:rsidRDefault="00A036AB" w:rsidP="00AC28EE"/>
    <w:p w:rsidR="002F6232" w:rsidRDefault="003059D2" w:rsidP="00AC28EE">
      <w:r>
        <w:br w:type="page"/>
      </w:r>
    </w:p>
    <w:p w:rsidR="003059D2" w:rsidRPr="003059D2" w:rsidRDefault="00A036AB" w:rsidP="003059D2">
      <w:pPr>
        <w:pStyle w:val="EndNoteBibliographyTitle"/>
        <w:rPr>
          <w:noProof/>
        </w:rPr>
      </w:pPr>
      <w:r>
        <w:fldChar w:fldCharType="begin"/>
      </w:r>
      <w:r>
        <w:instrText xml:space="preserve"> ADDIN EN.REFLIST </w:instrText>
      </w:r>
      <w:r>
        <w:fldChar w:fldCharType="separate"/>
      </w:r>
      <w:r w:rsidR="003059D2" w:rsidRPr="003059D2">
        <w:rPr>
          <w:noProof/>
        </w:rPr>
        <w:t>References</w:t>
      </w:r>
    </w:p>
    <w:p w:rsidR="003059D2" w:rsidRPr="003059D2" w:rsidRDefault="003059D2" w:rsidP="003059D2">
      <w:pPr>
        <w:pStyle w:val="EndNoteBibliographyTitle"/>
        <w:rPr>
          <w:noProof/>
        </w:rPr>
      </w:pPr>
    </w:p>
    <w:p w:rsidR="003059D2" w:rsidRPr="003059D2" w:rsidRDefault="003059D2" w:rsidP="003059D2">
      <w:pPr>
        <w:pStyle w:val="EndNoteBibliography"/>
        <w:rPr>
          <w:noProof/>
        </w:rPr>
      </w:pPr>
      <w:r w:rsidRPr="003059D2">
        <w:rPr>
          <w:noProof/>
        </w:rPr>
        <w:t xml:space="preserve">Bolger, A. M., M. Lohse and B. Usadel (2014). "Trimmomatic: a flexible trimmer for Illumina sequence data." </w:t>
      </w:r>
      <w:r w:rsidRPr="003059D2">
        <w:rPr>
          <w:noProof/>
          <w:u w:val="single"/>
        </w:rPr>
        <w:t>Bioinformatics</w:t>
      </w:r>
      <w:r w:rsidRPr="003059D2">
        <w:rPr>
          <w:noProof/>
        </w:rPr>
        <w:t xml:space="preserve"> </w:t>
      </w:r>
      <w:r w:rsidRPr="003059D2">
        <w:rPr>
          <w:b/>
          <w:noProof/>
        </w:rPr>
        <w:t>30</w:t>
      </w:r>
      <w:r w:rsidRPr="003059D2">
        <w:rPr>
          <w:noProof/>
        </w:rPr>
        <w:t>(15): 2114-2120.</w:t>
      </w:r>
    </w:p>
    <w:p w:rsidR="003059D2" w:rsidRPr="003059D2" w:rsidRDefault="003059D2" w:rsidP="003059D2">
      <w:pPr>
        <w:pStyle w:val="EndNoteBibliography"/>
        <w:rPr>
          <w:noProof/>
        </w:rPr>
      </w:pPr>
      <w:r w:rsidRPr="003059D2">
        <w:rPr>
          <w:noProof/>
        </w:rPr>
        <w:t xml:space="preserve">Kozomara, A. and S. Griffiths-Jones (2014). "miRBase: annotating high confidence microRNAs using deep sequencing data." </w:t>
      </w:r>
      <w:r w:rsidRPr="003059D2">
        <w:rPr>
          <w:noProof/>
          <w:u w:val="single"/>
        </w:rPr>
        <w:t>Nucleic Acids Res</w:t>
      </w:r>
      <w:r w:rsidRPr="003059D2">
        <w:rPr>
          <w:noProof/>
        </w:rPr>
        <w:t xml:space="preserve"> </w:t>
      </w:r>
      <w:r w:rsidRPr="003059D2">
        <w:rPr>
          <w:b/>
          <w:noProof/>
        </w:rPr>
        <w:t>42</w:t>
      </w:r>
      <w:r w:rsidRPr="003059D2">
        <w:rPr>
          <w:noProof/>
        </w:rPr>
        <w:t>(Database issue): D68-73.</w:t>
      </w:r>
    </w:p>
    <w:p w:rsidR="003059D2" w:rsidRPr="003059D2" w:rsidRDefault="003059D2" w:rsidP="003059D2">
      <w:pPr>
        <w:pStyle w:val="EndNoteBibliography"/>
        <w:rPr>
          <w:noProof/>
        </w:rPr>
      </w:pPr>
      <w:r w:rsidRPr="003059D2">
        <w:rPr>
          <w:noProof/>
        </w:rPr>
        <w:t xml:space="preserve">Li, H., B. Handsaker, A. Wysoker, T. Fennell, J. Ruan, N. Homer, G. Marth, G. Abecasis, R. Durbin and S. Genome Project Data Processing (2009). "The Sequence Alignment/Map format and SAMtools." </w:t>
      </w:r>
      <w:r w:rsidRPr="003059D2">
        <w:rPr>
          <w:noProof/>
          <w:u w:val="single"/>
        </w:rPr>
        <w:t>Bioinformatics</w:t>
      </w:r>
      <w:r w:rsidRPr="003059D2">
        <w:rPr>
          <w:noProof/>
        </w:rPr>
        <w:t xml:space="preserve"> </w:t>
      </w:r>
      <w:r w:rsidRPr="003059D2">
        <w:rPr>
          <w:b/>
          <w:noProof/>
        </w:rPr>
        <w:t>25</w:t>
      </w:r>
      <w:r w:rsidRPr="003059D2">
        <w:rPr>
          <w:noProof/>
        </w:rPr>
        <w:t>(16): 2078-2079.</w:t>
      </w:r>
    </w:p>
    <w:p w:rsidR="00CE1E92" w:rsidRDefault="00A036AB" w:rsidP="00AC28EE">
      <w:r>
        <w:fldChar w:fldCharType="end"/>
      </w:r>
    </w:p>
    <w:sectPr w:rsidR="00CE1E92">
      <w:headerReference w:type="default" r:id="rId9"/>
      <w:footerReference w:type="default" r:id="rId10"/>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66F7D" w:rsidRDefault="00466F7D" w:rsidP="00AC28EE">
      <w:r>
        <w:separator/>
      </w:r>
    </w:p>
    <w:p w:rsidR="00466F7D" w:rsidRDefault="00466F7D" w:rsidP="00AC28EE"/>
    <w:p w:rsidR="00466F7D" w:rsidRDefault="00466F7D" w:rsidP="00AC28EE"/>
  </w:endnote>
  <w:endnote w:type="continuationSeparator" w:id="0">
    <w:p w:rsidR="00466F7D" w:rsidRDefault="00466F7D" w:rsidP="00AC28EE">
      <w:r>
        <w:continuationSeparator/>
      </w:r>
    </w:p>
    <w:p w:rsidR="00466F7D" w:rsidRDefault="00466F7D" w:rsidP="00AC28EE"/>
    <w:p w:rsidR="00466F7D" w:rsidRDefault="00466F7D" w:rsidP="00AC28E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MS Gothic">
    <w:altName w:val="ＭＳ ゴシック"/>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Monaco">
    <w:altName w:val="Courier New"/>
    <w:charset w:val="00"/>
    <w:family w:val="auto"/>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1EA" w:rsidRDefault="000541EA" w:rsidP="00AC28EE">
    <w:r>
      <w:fldChar w:fldCharType="begin"/>
    </w:r>
    <w:r>
      <w:instrText>PAGE</w:instrText>
    </w:r>
    <w:r>
      <w:fldChar w:fldCharType="separate"/>
    </w:r>
    <w:r w:rsidR="00CD3C5F">
      <w:rPr>
        <w:noProof/>
      </w:rPr>
      <w:t>1</w:t>
    </w:r>
    <w:r>
      <w:fldChar w:fldCharType="end"/>
    </w:r>
  </w:p>
  <w:p w:rsidR="000541EA" w:rsidRDefault="000541EA" w:rsidP="00AC28EE"/>
  <w:p w:rsidR="000541EA" w:rsidRDefault="000541EA" w:rsidP="00AC28EE"/>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66F7D" w:rsidRDefault="00466F7D" w:rsidP="00AC28EE">
      <w:r>
        <w:separator/>
      </w:r>
    </w:p>
    <w:p w:rsidR="00466F7D" w:rsidRDefault="00466F7D" w:rsidP="00AC28EE"/>
    <w:p w:rsidR="00466F7D" w:rsidRDefault="00466F7D" w:rsidP="00AC28EE"/>
  </w:footnote>
  <w:footnote w:type="continuationSeparator" w:id="0">
    <w:p w:rsidR="00466F7D" w:rsidRDefault="00466F7D" w:rsidP="00AC28EE">
      <w:r>
        <w:continuationSeparator/>
      </w:r>
    </w:p>
    <w:p w:rsidR="00466F7D" w:rsidRDefault="00466F7D" w:rsidP="00AC28EE"/>
    <w:p w:rsidR="00466F7D" w:rsidRDefault="00466F7D" w:rsidP="00AC28EE"/>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541EA" w:rsidRDefault="000541EA" w:rsidP="00AC28EE">
    <w:r>
      <w:t>Data Processing Materials and Methods</w:t>
    </w:r>
  </w:p>
  <w:p w:rsidR="000541EA" w:rsidRDefault="000541EA" w:rsidP="00AC28EE"/>
  <w:p w:rsidR="000541EA" w:rsidRDefault="000541EA" w:rsidP="00AC28EE"/>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423482"/>
    <w:multiLevelType w:val="hybridMultilevel"/>
    <w:tmpl w:val="C75EFAA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doNotTrackMoves/>
  <w:defaultTabStop w:val="720"/>
  <w:doNotShadeFormData/>
  <w:characterSpacingControl w:val="doNotCompres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0&lt;/Suspended&gt;&lt;/ENInstantFormat&gt;"/>
    <w:docVar w:name="EN.Layout" w:val="&lt;ENLayout&gt;&lt;Style&gt;Author-Date&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vx2revzi5sarzed2f4v05dqr5etzef5z2rx&quot;&gt;My EndNote Library&lt;record-ids&gt;&lt;item&gt;1&lt;/item&gt;&lt;item&gt;2&lt;/item&gt;&lt;item&gt;3&lt;/item&gt;&lt;/record-ids&gt;&lt;/item&gt;&lt;/Libraries&gt;"/>
  </w:docVars>
  <w:rsids>
    <w:rsidRoot w:val="00CE1E92"/>
    <w:rsid w:val="000541EA"/>
    <w:rsid w:val="00074C99"/>
    <w:rsid w:val="0008607E"/>
    <w:rsid w:val="000878D4"/>
    <w:rsid w:val="00110E33"/>
    <w:rsid w:val="0011366F"/>
    <w:rsid w:val="00180871"/>
    <w:rsid w:val="001C6385"/>
    <w:rsid w:val="001C66F0"/>
    <w:rsid w:val="00253835"/>
    <w:rsid w:val="002F6232"/>
    <w:rsid w:val="003059D2"/>
    <w:rsid w:val="003137E3"/>
    <w:rsid w:val="00331C6F"/>
    <w:rsid w:val="003922E7"/>
    <w:rsid w:val="003B082B"/>
    <w:rsid w:val="003E50A2"/>
    <w:rsid w:val="00403AA0"/>
    <w:rsid w:val="00444E8E"/>
    <w:rsid w:val="00453FAB"/>
    <w:rsid w:val="00466F7D"/>
    <w:rsid w:val="00472651"/>
    <w:rsid w:val="00555D7C"/>
    <w:rsid w:val="00585626"/>
    <w:rsid w:val="005D2CF4"/>
    <w:rsid w:val="005D6529"/>
    <w:rsid w:val="007119FE"/>
    <w:rsid w:val="00756A93"/>
    <w:rsid w:val="00757DD1"/>
    <w:rsid w:val="00764459"/>
    <w:rsid w:val="00802726"/>
    <w:rsid w:val="00911A16"/>
    <w:rsid w:val="009518AC"/>
    <w:rsid w:val="009D0628"/>
    <w:rsid w:val="00A036AB"/>
    <w:rsid w:val="00A160CE"/>
    <w:rsid w:val="00A172D2"/>
    <w:rsid w:val="00A2043E"/>
    <w:rsid w:val="00A63139"/>
    <w:rsid w:val="00AC28EE"/>
    <w:rsid w:val="00AD7624"/>
    <w:rsid w:val="00B61C08"/>
    <w:rsid w:val="00B71E52"/>
    <w:rsid w:val="00C55241"/>
    <w:rsid w:val="00CD3C5F"/>
    <w:rsid w:val="00CE1E92"/>
    <w:rsid w:val="00D83155"/>
    <w:rsid w:val="00DC08BD"/>
    <w:rsid w:val="00DE0FFF"/>
    <w:rsid w:val="00E0513D"/>
    <w:rsid w:val="00E26930"/>
    <w:rsid w:val="00E73EE7"/>
    <w:rsid w:val="00EA7966"/>
    <w:rsid w:val="00F442AC"/>
    <w:rsid w:val="00F51936"/>
    <w:rsid w:val="00F606B5"/>
    <w:rsid w:val="00FB1499"/>
    <w:rsid w:val="00FF3DC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Calibri"/>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C28EE"/>
    <w:pPr>
      <w:tabs>
        <w:tab w:val="left" w:pos="360"/>
      </w:tabs>
      <w:autoSpaceDE w:val="0"/>
      <w:autoSpaceDN w:val="0"/>
      <w:adjustRightInd w:val="0"/>
      <w:spacing w:line="480" w:lineRule="auto"/>
    </w:pPr>
    <w:rPr>
      <w:sz w:val="24"/>
      <w:szCs w:val="24"/>
    </w:rPr>
  </w:style>
  <w:style w:type="paragraph" w:styleId="Heading1">
    <w:name w:val="heading 1"/>
    <w:basedOn w:val="Normal"/>
    <w:next w:val="Normal"/>
    <w:link w:val="Heading1Char"/>
    <w:uiPriority w:val="9"/>
    <w:qFormat/>
    <w:rsid w:val="00D83155"/>
    <w:pPr>
      <w:keepNext/>
      <w:spacing w:before="240" w:after="60"/>
      <w:outlineLvl w:val="0"/>
    </w:pPr>
    <w:rPr>
      <w:rFonts w:eastAsia="MS Gothic" w:cs="Times New Roman"/>
      <w:b/>
      <w:bCs/>
      <w:kern w:val="32"/>
      <w:sz w:val="32"/>
      <w:szCs w:val="32"/>
    </w:rPr>
  </w:style>
  <w:style w:type="paragraph" w:styleId="Heading2">
    <w:name w:val="heading 2"/>
    <w:basedOn w:val="Normal"/>
    <w:next w:val="Normal"/>
    <w:link w:val="Heading2Char"/>
    <w:uiPriority w:val="9"/>
    <w:unhideWhenUsed/>
    <w:qFormat/>
    <w:rsid w:val="00D83155"/>
    <w:pPr>
      <w:keepNext/>
      <w:spacing w:before="240" w:after="60"/>
      <w:outlineLvl w:val="1"/>
    </w:pPr>
    <w:rPr>
      <w:rFonts w:eastAsia="MS Gothic" w:cs="Times New Roman"/>
      <w:b/>
      <w:bCs/>
      <w:i/>
      <w:iCs/>
      <w:sz w:val="28"/>
      <w:szCs w:val="28"/>
    </w:rPr>
  </w:style>
  <w:style w:type="paragraph" w:styleId="Heading3">
    <w:name w:val="heading 3"/>
    <w:basedOn w:val="Normal"/>
    <w:next w:val="Normal"/>
    <w:link w:val="Heading3Char"/>
    <w:uiPriority w:val="9"/>
    <w:unhideWhenUsed/>
    <w:qFormat/>
    <w:rsid w:val="00D83155"/>
    <w:pPr>
      <w:keepNext/>
      <w:spacing w:before="240" w:after="60"/>
      <w:outlineLvl w:val="2"/>
    </w:pPr>
    <w:rPr>
      <w:rFonts w:eastAsia="MS Gothic" w:cs="Times New Roman"/>
      <w:b/>
      <w:bCs/>
      <w:sz w:val="26"/>
      <w:szCs w:val="26"/>
    </w:rPr>
  </w:style>
  <w:style w:type="paragraph" w:styleId="Heading4">
    <w:name w:val="heading 4"/>
    <w:basedOn w:val="Normal"/>
    <w:next w:val="Normal"/>
    <w:link w:val="Heading4Char"/>
    <w:uiPriority w:val="9"/>
    <w:unhideWhenUsed/>
    <w:qFormat/>
    <w:rsid w:val="000878D4"/>
    <w:pPr>
      <w:keepNext/>
      <w:spacing w:before="240" w:after="60"/>
      <w:outlineLvl w:val="3"/>
    </w:pPr>
    <w:rPr>
      <w:rFonts w:ascii="Cambria" w:eastAsia="MS Mincho" w:hAnsi="Cambria" w:cs="Times New Roman"/>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036AB"/>
    <w:pPr>
      <w:jc w:val="center"/>
    </w:pPr>
  </w:style>
  <w:style w:type="paragraph" w:customStyle="1" w:styleId="EndNoteBibliography">
    <w:name w:val="EndNote Bibliography"/>
    <w:basedOn w:val="Normal"/>
    <w:rsid w:val="00A036AB"/>
    <w:pPr>
      <w:spacing w:line="240" w:lineRule="auto"/>
    </w:pPr>
  </w:style>
  <w:style w:type="character" w:styleId="Hyperlink">
    <w:name w:val="Hyperlink"/>
    <w:uiPriority w:val="99"/>
    <w:unhideWhenUsed/>
    <w:rsid w:val="00A036AB"/>
    <w:rPr>
      <w:color w:val="0000FF"/>
      <w:u w:val="single"/>
    </w:rPr>
  </w:style>
  <w:style w:type="paragraph" w:styleId="Header">
    <w:name w:val="header"/>
    <w:basedOn w:val="Normal"/>
    <w:link w:val="HeaderChar"/>
    <w:uiPriority w:val="99"/>
    <w:unhideWhenUsed/>
    <w:rsid w:val="00A036AB"/>
    <w:pPr>
      <w:tabs>
        <w:tab w:val="center" w:pos="4320"/>
        <w:tab w:val="right" w:pos="8640"/>
      </w:tabs>
    </w:pPr>
  </w:style>
  <w:style w:type="character" w:customStyle="1" w:styleId="HeaderChar">
    <w:name w:val="Header Char"/>
    <w:link w:val="Header"/>
    <w:uiPriority w:val="99"/>
    <w:rsid w:val="00A036AB"/>
    <w:rPr>
      <w:sz w:val="24"/>
      <w:szCs w:val="24"/>
    </w:rPr>
  </w:style>
  <w:style w:type="paragraph" w:styleId="Footer">
    <w:name w:val="footer"/>
    <w:basedOn w:val="Normal"/>
    <w:link w:val="FooterChar"/>
    <w:uiPriority w:val="99"/>
    <w:unhideWhenUsed/>
    <w:rsid w:val="00A036AB"/>
    <w:pPr>
      <w:tabs>
        <w:tab w:val="center" w:pos="4320"/>
        <w:tab w:val="right" w:pos="8640"/>
      </w:tabs>
    </w:pPr>
  </w:style>
  <w:style w:type="character" w:customStyle="1" w:styleId="FooterChar">
    <w:name w:val="Footer Char"/>
    <w:link w:val="Footer"/>
    <w:uiPriority w:val="99"/>
    <w:rsid w:val="00A036AB"/>
    <w:rPr>
      <w:sz w:val="24"/>
      <w:szCs w:val="24"/>
    </w:rPr>
  </w:style>
  <w:style w:type="character" w:customStyle="1" w:styleId="Heading1Char">
    <w:name w:val="Heading 1 Char"/>
    <w:link w:val="Heading1"/>
    <w:uiPriority w:val="9"/>
    <w:rsid w:val="00D83155"/>
    <w:rPr>
      <w:rFonts w:ascii="Calibri" w:eastAsia="MS Gothic" w:hAnsi="Calibri" w:cs="Times New Roman"/>
      <w:b/>
      <w:bCs/>
      <w:kern w:val="32"/>
      <w:sz w:val="32"/>
      <w:szCs w:val="32"/>
    </w:rPr>
  </w:style>
  <w:style w:type="character" w:customStyle="1" w:styleId="Heading2Char">
    <w:name w:val="Heading 2 Char"/>
    <w:link w:val="Heading2"/>
    <w:uiPriority w:val="9"/>
    <w:rsid w:val="00D83155"/>
    <w:rPr>
      <w:rFonts w:ascii="Calibri" w:eastAsia="MS Gothic" w:hAnsi="Calibri" w:cs="Times New Roman"/>
      <w:b/>
      <w:bCs/>
      <w:i/>
      <w:iCs/>
      <w:sz w:val="28"/>
      <w:szCs w:val="28"/>
    </w:rPr>
  </w:style>
  <w:style w:type="character" w:customStyle="1" w:styleId="Heading3Char">
    <w:name w:val="Heading 3 Char"/>
    <w:link w:val="Heading3"/>
    <w:uiPriority w:val="9"/>
    <w:rsid w:val="00D83155"/>
    <w:rPr>
      <w:rFonts w:ascii="Calibri" w:eastAsia="MS Gothic" w:hAnsi="Calibri" w:cs="Times New Roman"/>
      <w:b/>
      <w:bCs/>
      <w:sz w:val="26"/>
      <w:szCs w:val="26"/>
    </w:rPr>
  </w:style>
  <w:style w:type="paragraph" w:styleId="ListParagraph">
    <w:name w:val="List Paragraph"/>
    <w:basedOn w:val="Normal"/>
    <w:uiPriority w:val="34"/>
    <w:qFormat/>
    <w:rsid w:val="009D0628"/>
    <w:pPr>
      <w:ind w:left="720"/>
    </w:pPr>
  </w:style>
  <w:style w:type="character" w:styleId="CommentReference">
    <w:name w:val="annotation reference"/>
    <w:uiPriority w:val="99"/>
    <w:semiHidden/>
    <w:unhideWhenUsed/>
    <w:rsid w:val="00FF3DC4"/>
    <w:rPr>
      <w:sz w:val="18"/>
      <w:szCs w:val="18"/>
    </w:rPr>
  </w:style>
  <w:style w:type="paragraph" w:customStyle="1" w:styleId="Code">
    <w:name w:val="Code"/>
    <w:basedOn w:val="Normal"/>
    <w:qFormat/>
    <w:rsid w:val="00911A16"/>
    <w:pPr>
      <w:pBdr>
        <w:top w:val="single" w:sz="4" w:space="1" w:color="auto"/>
        <w:left w:val="single" w:sz="4" w:space="4" w:color="auto"/>
        <w:bottom w:val="single" w:sz="4" w:space="1" w:color="auto"/>
        <w:right w:val="single" w:sz="4" w:space="4" w:color="auto"/>
      </w:pBdr>
      <w:spacing w:before="120" w:after="120" w:line="240" w:lineRule="auto"/>
      <w:ind w:left="360"/>
    </w:pPr>
    <w:rPr>
      <w:rFonts w:ascii="Monaco" w:hAnsi="Monaco"/>
      <w:sz w:val="20"/>
      <w:szCs w:val="20"/>
    </w:rPr>
  </w:style>
  <w:style w:type="paragraph" w:styleId="CommentText">
    <w:name w:val="annotation text"/>
    <w:basedOn w:val="Normal"/>
    <w:link w:val="CommentTextChar"/>
    <w:uiPriority w:val="99"/>
    <w:semiHidden/>
    <w:unhideWhenUsed/>
    <w:rsid w:val="00FF3DC4"/>
  </w:style>
  <w:style w:type="character" w:customStyle="1" w:styleId="CommentTextChar">
    <w:name w:val="Comment Text Char"/>
    <w:link w:val="CommentText"/>
    <w:uiPriority w:val="99"/>
    <w:semiHidden/>
    <w:rsid w:val="00FF3DC4"/>
    <w:rPr>
      <w:sz w:val="24"/>
      <w:szCs w:val="24"/>
    </w:rPr>
  </w:style>
  <w:style w:type="paragraph" w:styleId="CommentSubject">
    <w:name w:val="annotation subject"/>
    <w:basedOn w:val="CommentText"/>
    <w:next w:val="CommentText"/>
    <w:link w:val="CommentSubjectChar"/>
    <w:uiPriority w:val="99"/>
    <w:semiHidden/>
    <w:unhideWhenUsed/>
    <w:rsid w:val="00FF3DC4"/>
    <w:rPr>
      <w:b/>
      <w:bCs/>
      <w:sz w:val="20"/>
      <w:szCs w:val="20"/>
    </w:rPr>
  </w:style>
  <w:style w:type="character" w:customStyle="1" w:styleId="CommentSubjectChar">
    <w:name w:val="Comment Subject Char"/>
    <w:link w:val="CommentSubject"/>
    <w:uiPriority w:val="99"/>
    <w:semiHidden/>
    <w:rsid w:val="00FF3DC4"/>
    <w:rPr>
      <w:b/>
      <w:bCs/>
      <w:sz w:val="24"/>
      <w:szCs w:val="24"/>
    </w:rPr>
  </w:style>
  <w:style w:type="paragraph" w:styleId="BalloonText">
    <w:name w:val="Balloon Text"/>
    <w:basedOn w:val="Normal"/>
    <w:link w:val="BalloonTextChar"/>
    <w:uiPriority w:val="99"/>
    <w:semiHidden/>
    <w:unhideWhenUsed/>
    <w:rsid w:val="00FF3DC4"/>
    <w:pPr>
      <w:spacing w:line="240" w:lineRule="auto"/>
    </w:pPr>
    <w:rPr>
      <w:rFonts w:ascii="Lucida Grande" w:hAnsi="Lucida Grande"/>
      <w:sz w:val="18"/>
      <w:szCs w:val="18"/>
    </w:rPr>
  </w:style>
  <w:style w:type="character" w:customStyle="1" w:styleId="BalloonTextChar">
    <w:name w:val="Balloon Text Char"/>
    <w:link w:val="BalloonText"/>
    <w:uiPriority w:val="99"/>
    <w:semiHidden/>
    <w:rsid w:val="00FF3DC4"/>
    <w:rPr>
      <w:rFonts w:ascii="Lucida Grande" w:hAnsi="Lucida Grande"/>
      <w:sz w:val="18"/>
      <w:szCs w:val="18"/>
    </w:rPr>
  </w:style>
  <w:style w:type="character" w:customStyle="1" w:styleId="Heading4Char">
    <w:name w:val="Heading 4 Char"/>
    <w:link w:val="Heading4"/>
    <w:uiPriority w:val="9"/>
    <w:rsid w:val="000878D4"/>
    <w:rPr>
      <w:rFonts w:ascii="Cambria" w:eastAsia="MS Mincho" w:hAnsi="Cambria" w:cs="Times New Roman"/>
      <w:b/>
      <w:bCs/>
      <w:sz w:val="28"/>
      <w:szCs w:val="2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473872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s://github.com/HPCBio/miRNA-Sample-Tracker" TargetMode="Externa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4</TotalTime>
  <Pages>9</Pages>
  <Words>1825</Words>
  <Characters>10407</Characters>
  <Application>Microsoft Office Word</Application>
  <DocSecurity>0</DocSecurity>
  <Lines>86</Lines>
  <Paragraphs>24</Paragraphs>
  <ScaleCrop>false</ScaleCrop>
  <Company/>
  <LinksUpToDate>false</LinksUpToDate>
  <CharactersWithSpaces>122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malheiser</dc:title>
  <dc:creator>Chris Fields</dc:creator>
  <cp:lastModifiedBy>Smalheiser, Neil</cp:lastModifiedBy>
  <cp:revision>52</cp:revision>
  <dcterms:created xsi:type="dcterms:W3CDTF">2015-03-02T23:33:00Z</dcterms:created>
  <dcterms:modified xsi:type="dcterms:W3CDTF">2015-06-02T20: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style">
    <vt:lpwstr>ieee</vt:lpwstr>
  </property>
</Properties>
</file>